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217DF" w14:textId="77777777" w:rsidR="005D7B47" w:rsidRPr="00BF0D47" w:rsidRDefault="005D7B47" w:rsidP="005D7B47">
      <w:pPr>
        <w:rPr>
          <w:rFonts w:ascii="Times New Roman" w:hAnsi="Times New Roman" w:cs="Times New Roman"/>
          <w:bCs/>
        </w:rPr>
      </w:pPr>
      <w:r w:rsidRPr="00E865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 Fig</w:t>
      </w:r>
    </w:p>
    <w:p w14:paraId="157AB296" w14:textId="77777777" w:rsidR="005D7B47" w:rsidRDefault="005D7B47" w:rsidP="005D7B47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  <w:noProof/>
        </w:rPr>
        <w:drawing>
          <wp:inline distT="0" distB="0" distL="0" distR="0" wp14:anchorId="2DEF6771" wp14:editId="54602833">
            <wp:extent cx="5274042" cy="4554855"/>
            <wp:effectExtent l="0" t="0" r="3175" b="0"/>
            <wp:docPr id="128448014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480142" name="图片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42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1DF9D" w14:textId="77777777" w:rsidR="005D7B47" w:rsidRDefault="005D7B47" w:rsidP="005D7B47">
      <w:pPr>
        <w:rPr>
          <w:rFonts w:ascii="Times New Roman" w:hAnsi="Times New Roman" w:cs="Times New Roman"/>
          <w:bCs/>
        </w:rPr>
      </w:pPr>
      <w:r w:rsidRPr="00BB149D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 xml:space="preserve"> Fig</w:t>
      </w:r>
      <w:r w:rsidRPr="00BB149D">
        <w:rPr>
          <w:rFonts w:ascii="Times New Roman" w:hAnsi="Times New Roman" w:cs="Times New Roman"/>
          <w:b/>
          <w:bCs/>
        </w:rPr>
        <w:t>. Bedside model performance across admission viral-load tertiles.</w:t>
      </w:r>
    </w:p>
    <w:p w14:paraId="718C4992" w14:textId="77777777" w:rsidR="005D7B47" w:rsidRPr="00E86585" w:rsidRDefault="005D7B47" w:rsidP="005D7B47">
      <w:pPr>
        <w:rPr>
          <w:rFonts w:ascii="Times New Roman" w:hAnsi="Times New Roman" w:cs="Times New Roman"/>
          <w:bCs/>
        </w:rPr>
      </w:pPr>
      <w:r w:rsidRPr="00BB149D">
        <w:rPr>
          <w:rFonts w:ascii="Times New Roman" w:hAnsi="Times New Roman" w:cs="Times New Roman"/>
          <w:bCs/>
        </w:rPr>
        <w:t xml:space="preserve">(A) AUC for in-hospital death by day 15 after symptom onset for the prespecified bedside model within tertiles of admission SFTSV viral load (T1 low, T2 intermediate, T3 high). (B) Corresponding Brier@15 (lower is better). Points indicate estimates and vertical bars indicate 95% confidence intervals. Viral-load tertiles were defined among patients with </w:t>
      </w:r>
      <w:r w:rsidRPr="00865FE4">
        <w:rPr>
          <w:rFonts w:ascii="Times New Roman" w:hAnsi="Times New Roman" w:cs="Times New Roman"/>
          <w:bCs/>
        </w:rPr>
        <w:t>available quantitative RT-qPCR results</w:t>
      </w:r>
      <w:r w:rsidRPr="00BB149D">
        <w:rPr>
          <w:rFonts w:ascii="Times New Roman" w:hAnsi="Times New Roman" w:cs="Times New Roman"/>
          <w:bCs/>
        </w:rPr>
        <w:t>. Patients with early transfer/self-discharge and unascertainable 15-day vital status (Outcome=3) were not included because viral-load measurements were unavailable for these cases.</w:t>
      </w:r>
    </w:p>
    <w:p w14:paraId="1E5D809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B47"/>
    <w:rsid w:val="00101495"/>
    <w:rsid w:val="005D7B47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32B6E"/>
  <w15:chartTrackingRefBased/>
  <w15:docId w15:val="{A9119A54-2BD1-4B52-9232-498EDAF73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B4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B4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B4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B4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B4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B4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B4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B4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B4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B4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B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B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B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B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B4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7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B4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7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B4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7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B4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7B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B4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B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B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31:00Z</dcterms:created>
  <dcterms:modified xsi:type="dcterms:W3CDTF">2026-04-21T09:31:00Z</dcterms:modified>
</cp:coreProperties>
</file>